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08A" w:rsidRDefault="0084308A" w:rsidP="0084308A">
      <w:pPr>
        <w:rPr>
          <w:lang w:val="en-US"/>
        </w:rPr>
      </w:pPr>
    </w:p>
    <w:p w:rsidR="0084308A" w:rsidRPr="00F94DAA" w:rsidRDefault="0084308A" w:rsidP="0084308A">
      <w:pPr>
        <w:pStyle w:val="EndNoteBibliography"/>
        <w:ind w:left="720" w:hanging="720"/>
      </w:pPr>
      <w:r w:rsidRPr="00B82B25">
        <w:fldChar w:fldCharType="begin"/>
      </w:r>
      <w:r>
        <w:instrText xml:space="preserve"> ADDIN EN.REFLIST </w:instrText>
      </w:r>
      <w:r w:rsidRPr="00B82B25">
        <w:fldChar w:fldCharType="separate"/>
      </w:r>
      <w:r w:rsidRPr="00F94DAA">
        <w:t>1.</w:t>
      </w:r>
      <w:r w:rsidRPr="00F94DAA">
        <w:tab/>
        <w:t xml:space="preserve">Whiting B., Holford N.H., Sheiner L.B. Quantitative analysis of the disopyramide concentration-effect relationship. </w:t>
      </w:r>
      <w:r w:rsidRPr="00F94DAA">
        <w:rPr>
          <w:i/>
        </w:rPr>
        <w:t>Br. J. Clin. Pharmacol.</w:t>
      </w:r>
      <w:r w:rsidRPr="00F94DAA">
        <w:t xml:space="preserve"> 1980, </w:t>
      </w:r>
      <w:r w:rsidRPr="00F94DAA">
        <w:rPr>
          <w:b/>
        </w:rPr>
        <w:t>9:</w:t>
      </w:r>
      <w:r w:rsidRPr="00F94DAA">
        <w:t xml:space="preserve"> 67-75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2.</w:t>
      </w:r>
      <w:r w:rsidRPr="00F94DAA">
        <w:tab/>
        <w:t xml:space="preserve">Thibonnier M., Holford N.H., Upton R.A., Blume C.D., Williams R.L. Pharmacokinetic-pharmacodynamic analysis of unbound disopyramide directly measured in serial plasma samples in man. </w:t>
      </w:r>
      <w:r w:rsidRPr="00F94DAA">
        <w:rPr>
          <w:i/>
        </w:rPr>
        <w:t>J. Pharmacokinet. Biopharm.</w:t>
      </w:r>
      <w:r w:rsidRPr="00F94DAA">
        <w:t xml:space="preserve"> 1984, </w:t>
      </w:r>
      <w:r w:rsidRPr="00F94DAA">
        <w:rPr>
          <w:b/>
        </w:rPr>
        <w:t>12:</w:t>
      </w:r>
      <w:r w:rsidRPr="00F94DAA">
        <w:t xml:space="preserve"> 559-573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3.</w:t>
      </w:r>
      <w:r w:rsidRPr="00F94DAA">
        <w:tab/>
        <w:t xml:space="preserve">Holford N.H., Coates P.E., Guentert T.W., Riegelman S., Sheiner L.B. The effect of quinidine and its metabolites on the electrocardiogram and systolic time intervals: concentration--effect relationships. </w:t>
      </w:r>
      <w:r w:rsidRPr="00F94DAA">
        <w:rPr>
          <w:i/>
        </w:rPr>
        <w:t>Br. J. Clin. Pharmacol.</w:t>
      </w:r>
      <w:r w:rsidRPr="00F94DAA">
        <w:t xml:space="preserve"> 1981, </w:t>
      </w:r>
      <w:r w:rsidRPr="00F94DAA">
        <w:rPr>
          <w:b/>
        </w:rPr>
        <w:t>11:</w:t>
      </w:r>
      <w:r w:rsidRPr="00F94DAA">
        <w:t xml:space="preserve"> 187-195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4.</w:t>
      </w:r>
      <w:r w:rsidRPr="00F94DAA">
        <w:tab/>
        <w:t xml:space="preserve">Karbwang J., Davis T.M., Looareesuwan S., Molunto P., Bunnag D., White N.J. A comparison of the pharmacokinetic and pharmacodynamic properties of quinine and quinidine in healthy Thai males. </w:t>
      </w:r>
      <w:r w:rsidRPr="00F94DAA">
        <w:rPr>
          <w:i/>
        </w:rPr>
        <w:t>Br. J. Clin. Pharmacol.</w:t>
      </w:r>
      <w:r w:rsidRPr="00F94DAA">
        <w:t xml:space="preserve"> 1993, </w:t>
      </w:r>
      <w:r w:rsidRPr="00F94DAA">
        <w:rPr>
          <w:b/>
        </w:rPr>
        <w:t>35:</w:t>
      </w:r>
      <w:r w:rsidRPr="00F94DAA">
        <w:t xml:space="preserve"> 265-271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5.</w:t>
      </w:r>
      <w:r w:rsidRPr="00F94DAA">
        <w:tab/>
        <w:t xml:space="preserve">Gillis A.M., Mitchell L.B., Wyse D.G., McDonald M., Duff H.J. Quinidine pharmacodynamics in patients with arrhythmia: effects of left ventricular function. </w:t>
      </w:r>
      <w:r w:rsidRPr="00F94DAA">
        <w:rPr>
          <w:i/>
        </w:rPr>
        <w:t>J. Am. Coll. Cardiol.</w:t>
      </w:r>
      <w:r w:rsidRPr="00F94DAA">
        <w:t xml:space="preserve"> 1995, </w:t>
      </w:r>
      <w:r w:rsidRPr="00F94DAA">
        <w:rPr>
          <w:b/>
        </w:rPr>
        <w:t>25:</w:t>
      </w:r>
      <w:r w:rsidRPr="00F94DAA">
        <w:t xml:space="preserve"> 989-99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6.</w:t>
      </w:r>
      <w:r w:rsidRPr="00F94DAA">
        <w:tab/>
        <w:t>Wang T., Bergstrand R.H., Thompson K.A., Siddoway L.A., Duff H.J., Woosley R.L.</w:t>
      </w:r>
      <w:r w:rsidRPr="00F94DAA">
        <w:rPr>
          <w:i/>
        </w:rPr>
        <w:t>, et al.</w:t>
      </w:r>
      <w:r w:rsidRPr="00F94DAA">
        <w:t xml:space="preserve"> Concentration-dependent pharmacologic properties of sotalol. </w:t>
      </w:r>
      <w:r w:rsidRPr="00F94DAA">
        <w:rPr>
          <w:i/>
        </w:rPr>
        <w:t>Am. J. Cardiol.</w:t>
      </w:r>
      <w:r w:rsidRPr="00F94DAA">
        <w:t xml:space="preserve"> 1986, </w:t>
      </w:r>
      <w:r w:rsidRPr="00F94DAA">
        <w:rPr>
          <w:b/>
        </w:rPr>
        <w:t>57:</w:t>
      </w:r>
      <w:r w:rsidRPr="00F94DAA">
        <w:t xml:space="preserve"> 1160-1165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7.</w:t>
      </w:r>
      <w:r w:rsidRPr="00F94DAA">
        <w:tab/>
        <w:t xml:space="preserve">Uematsu T., Kanamaru M., Nakashima M., Kanamary M. Comparative pharmacokinetic and pharmacodynamic properties of oral and intravenous (+)-sotalol in healthy volunteers. </w:t>
      </w:r>
      <w:r w:rsidRPr="00F94DAA">
        <w:rPr>
          <w:i/>
        </w:rPr>
        <w:t>J. Pharm. Pharmacol.</w:t>
      </w:r>
      <w:r w:rsidRPr="00F94DAA">
        <w:t xml:space="preserve"> 1994, </w:t>
      </w:r>
      <w:r w:rsidRPr="00F94DAA">
        <w:rPr>
          <w:b/>
        </w:rPr>
        <w:t>46:</w:t>
      </w:r>
      <w:r w:rsidRPr="00F94DAA">
        <w:t xml:space="preserve"> 600-605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8.</w:t>
      </w:r>
      <w:r w:rsidRPr="00F94DAA">
        <w:tab/>
        <w:t xml:space="preserve">Chain A.S.Y., Krudys K.M., Danhof M., Della Pasqua O. Assessing the probability of drug-induced QTc-interval prolongation during clinical drug development. </w:t>
      </w:r>
      <w:r w:rsidRPr="00F94DAA">
        <w:rPr>
          <w:i/>
        </w:rPr>
        <w:t>Clin. Pharm. Ther.</w:t>
      </w:r>
      <w:r w:rsidRPr="00F94DAA">
        <w:t xml:space="preserve"> 2011, </w:t>
      </w:r>
      <w:r w:rsidRPr="00F94DAA">
        <w:rPr>
          <w:b/>
        </w:rPr>
        <w:t>90:</w:t>
      </w:r>
      <w:r w:rsidRPr="00F94DAA">
        <w:t xml:space="preserve"> 867-875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9.</w:t>
      </w:r>
      <w:r w:rsidRPr="00F94DAA">
        <w:tab/>
        <w:t xml:space="preserve">Piergies A.A., Ruo T.I., Jansyn E.M., Belknap S.M., Atkinson A.J. Effect kinetics of N-acetylprocainamide-induced QT interval prolongation. </w:t>
      </w:r>
      <w:r w:rsidRPr="00F94DAA">
        <w:rPr>
          <w:i/>
        </w:rPr>
        <w:t>Clin. Pharm. Ther.</w:t>
      </w:r>
      <w:r w:rsidRPr="00F94DAA">
        <w:t xml:space="preserve"> 1987, </w:t>
      </w:r>
      <w:r w:rsidRPr="00F94DAA">
        <w:rPr>
          <w:b/>
        </w:rPr>
        <w:t>42:</w:t>
      </w:r>
      <w:r w:rsidRPr="00F94DAA">
        <w:t xml:space="preserve"> 107-112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10.</w:t>
      </w:r>
      <w:r w:rsidRPr="00F94DAA">
        <w:tab/>
        <w:t xml:space="preserve">Shi J., Lasser T., Koziol T., Hinderling P.H. Kinetics and dynamics of sematilide. </w:t>
      </w:r>
      <w:r w:rsidRPr="00F94DAA">
        <w:rPr>
          <w:i/>
        </w:rPr>
        <w:t>Ther. Drug Monit.</w:t>
      </w:r>
      <w:r w:rsidRPr="00F94DAA">
        <w:t xml:space="preserve"> 1995, </w:t>
      </w:r>
      <w:r w:rsidRPr="00F94DAA">
        <w:rPr>
          <w:b/>
        </w:rPr>
        <w:t>17:</w:t>
      </w:r>
      <w:r w:rsidRPr="00F94DAA">
        <w:t xml:space="preserve"> 437-44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11.</w:t>
      </w:r>
      <w:r w:rsidRPr="00F94DAA">
        <w:tab/>
        <w:t xml:space="preserve">Le Coz F., Funck-Brentano C., Morell T., Ghadanfar M.M., Jaillon P. Pharmacokinetic and pharmacodynamic modeling of the effects of oral and intravenous administrations of dofetilide on ventricular repolarization. </w:t>
      </w:r>
      <w:r w:rsidRPr="00F94DAA">
        <w:rPr>
          <w:i/>
        </w:rPr>
        <w:t>Clin. Pharm. Ther.</w:t>
      </w:r>
      <w:r w:rsidRPr="00F94DAA">
        <w:t xml:space="preserve"> 1995, </w:t>
      </w:r>
      <w:r w:rsidRPr="00F94DAA">
        <w:rPr>
          <w:b/>
        </w:rPr>
        <w:t>57:</w:t>
      </w:r>
      <w:r w:rsidRPr="00F94DAA">
        <w:t xml:space="preserve"> 533-542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12.</w:t>
      </w:r>
      <w:r w:rsidRPr="00F94DAA">
        <w:tab/>
        <w:t xml:space="preserve">Friberg L.E., Isbister G.K., Duffull S.B. Pharmacokinetic-pharmacodynamic modelling of QT interval prolongation following citalopram overdoses. </w:t>
      </w:r>
      <w:r w:rsidRPr="00F94DAA">
        <w:rPr>
          <w:i/>
        </w:rPr>
        <w:t>Br. J. Clin. Pharmacol.</w:t>
      </w:r>
      <w:r w:rsidRPr="00F94DAA">
        <w:t xml:space="preserve"> 2006, </w:t>
      </w:r>
      <w:r w:rsidRPr="00F94DAA">
        <w:rPr>
          <w:b/>
        </w:rPr>
        <w:t>61:</w:t>
      </w:r>
      <w:r w:rsidRPr="00F94DAA">
        <w:t xml:space="preserve"> 177-190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13.</w:t>
      </w:r>
      <w:r w:rsidRPr="00F94DAA">
        <w:tab/>
        <w:t>Dixon R., Job S., Oliver R., Tompson D., Wright J.G., Maltby K.</w:t>
      </w:r>
      <w:r w:rsidRPr="00F94DAA">
        <w:rPr>
          <w:i/>
        </w:rPr>
        <w:t>, et al.</w:t>
      </w:r>
      <w:r w:rsidRPr="00F94DAA">
        <w:t xml:space="preserve"> Lamotrigine does not prolong QTc in a thorough QT/QTc study in healthy subjects. </w:t>
      </w:r>
      <w:r w:rsidRPr="00F94DAA">
        <w:rPr>
          <w:i/>
        </w:rPr>
        <w:t>Br. J. Clin. Pharmacol.</w:t>
      </w:r>
      <w:r w:rsidRPr="00F94DAA">
        <w:t xml:space="preserve"> 2008, </w:t>
      </w:r>
      <w:r w:rsidRPr="00F94DAA">
        <w:rPr>
          <w:b/>
        </w:rPr>
        <w:t>66:</w:t>
      </w:r>
      <w:r w:rsidRPr="00F94DAA">
        <w:t xml:space="preserve"> 396-40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14.</w:t>
      </w:r>
      <w:r w:rsidRPr="00F94DAA">
        <w:tab/>
        <w:t xml:space="preserve">Rosignoli M.T., Di Loreto G., Dionisio P., Randomized A., Placebo D.-b., Loreto G.D. Effects of prulifloxacin on cardiac repolarization in healthy subjects: a randomized, crossover, double-blind versus placebo, moxifloxacin-controlled study. </w:t>
      </w:r>
      <w:r w:rsidRPr="00F94DAA">
        <w:rPr>
          <w:i/>
        </w:rPr>
        <w:t>Clin Drug Invest.</w:t>
      </w:r>
      <w:r w:rsidRPr="00F94DAA">
        <w:t xml:space="preserve"> 2010, </w:t>
      </w:r>
      <w:r w:rsidRPr="00F94DAA">
        <w:rPr>
          <w:b/>
        </w:rPr>
        <w:t>30:</w:t>
      </w:r>
      <w:r w:rsidRPr="00F94DAA">
        <w:t xml:space="preserve"> 5-1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15.</w:t>
      </w:r>
      <w:r w:rsidRPr="00F94DAA">
        <w:tab/>
        <w:t xml:space="preserve">Darpo B., Bullingham R., Combs D.L., Ferber G., Hafez K. Assessment of the cardiac safety and pharmacokinetics of a short course, twice daily dose of orally-administered mifepristone in healthy male subjects. </w:t>
      </w:r>
      <w:r w:rsidRPr="00F94DAA">
        <w:rPr>
          <w:i/>
        </w:rPr>
        <w:t>Cardiol. J.</w:t>
      </w:r>
      <w:r w:rsidRPr="00F94DAA">
        <w:t xml:space="preserve"> 2013, </w:t>
      </w:r>
      <w:r w:rsidRPr="00F94DAA">
        <w:rPr>
          <w:b/>
        </w:rPr>
        <w:t>20:</w:t>
      </w:r>
      <w:r w:rsidRPr="00F94DAA">
        <w:t xml:space="preserve"> 152-160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16.</w:t>
      </w:r>
      <w:r w:rsidRPr="00F94DAA">
        <w:tab/>
        <w:t>Maison-Blanche P., Dakhil S., Baron A., Rottey S., Millard F., Daugaard G.</w:t>
      </w:r>
      <w:r w:rsidRPr="00F94DAA">
        <w:rPr>
          <w:i/>
        </w:rPr>
        <w:t>, et al.</w:t>
      </w:r>
      <w:r w:rsidRPr="00F94DAA">
        <w:t xml:space="preserve"> An open-label study to investigate the cardiac safety profile of cabazitaxel in patients with advanced solid tumors. </w:t>
      </w:r>
      <w:r w:rsidRPr="00F94DAA">
        <w:rPr>
          <w:i/>
        </w:rPr>
        <w:t>Cancer Chemother. Pharmacol.</w:t>
      </w:r>
      <w:r w:rsidRPr="00F94DAA">
        <w:t xml:space="preserve"> 2014, </w:t>
      </w:r>
      <w:r w:rsidRPr="00F94DAA">
        <w:rPr>
          <w:b/>
        </w:rPr>
        <w:t>73:</w:t>
      </w:r>
      <w:r w:rsidRPr="00F94DAA">
        <w:t xml:space="preserve"> 1241-1252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17.</w:t>
      </w:r>
      <w:r w:rsidRPr="00F94DAA">
        <w:tab/>
        <w:t>Parkinson J., Visser S.a.G., Jarvis P., Pollard C., Valentin J.-P., Yates J.W.T.</w:t>
      </w:r>
      <w:r w:rsidRPr="00F94DAA">
        <w:rPr>
          <w:i/>
        </w:rPr>
        <w:t>, et al.</w:t>
      </w:r>
      <w:r w:rsidRPr="00F94DAA">
        <w:t xml:space="preserve"> Translational pharmacokinetic-pharmacodynamic modeling of QTc effects in dog and human. </w:t>
      </w:r>
      <w:r w:rsidRPr="00F94DAA">
        <w:rPr>
          <w:i/>
        </w:rPr>
        <w:t>J. Pharmacol. Toxicol. Methods</w:t>
      </w:r>
      <w:r w:rsidRPr="00F94DAA">
        <w:t xml:space="preserve"> 2013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18.</w:t>
      </w:r>
      <w:r w:rsidRPr="00F94DAA">
        <w:tab/>
        <w:t xml:space="preserve">Dubois V., Yu H., Danhof M., Della Pasqua O., Cardiovascular Safety Project Team T.I.P.P.P. Model-based evaluation of drug-induced QT(c) prolongation for compounds in early development. </w:t>
      </w:r>
      <w:r w:rsidRPr="00F94DAA">
        <w:rPr>
          <w:i/>
        </w:rPr>
        <w:t>Br J Clin Pharmacol</w:t>
      </w:r>
      <w:r w:rsidRPr="00F94DAA">
        <w:t xml:space="preserve"> 201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19.</w:t>
      </w:r>
      <w:r w:rsidRPr="00F94DAA">
        <w:tab/>
        <w:t>Sparve E., Quartino A.L., Luttgen M., Tunblad K., Gardlund A.T., Falting J.</w:t>
      </w:r>
      <w:r w:rsidRPr="00F94DAA">
        <w:rPr>
          <w:i/>
        </w:rPr>
        <w:t>, et al.</w:t>
      </w:r>
      <w:r w:rsidRPr="00F94DAA">
        <w:t xml:space="preserve"> Prediction and Modeling of Effects on the QTc Interval for Clinical Safety Margin Assessment, Based on Single-Ascending-Dose Study Data with AZD3839. </w:t>
      </w:r>
      <w:r w:rsidRPr="00F94DAA">
        <w:rPr>
          <w:i/>
        </w:rPr>
        <w:t>J. Pharmacol. Exp. Ther.</w:t>
      </w:r>
      <w:r w:rsidRPr="00F94DAA">
        <w:t xml:space="preserve"> 2014, </w:t>
      </w:r>
      <w:r w:rsidRPr="00F94DAA">
        <w:rPr>
          <w:b/>
        </w:rPr>
        <w:t>350</w:t>
      </w:r>
      <w:r w:rsidRPr="00F94DAA">
        <w:t>(2)</w:t>
      </w:r>
      <w:r w:rsidRPr="00F94DAA">
        <w:rPr>
          <w:b/>
        </w:rPr>
        <w:t>:</w:t>
      </w:r>
      <w:r w:rsidRPr="00F94DAA">
        <w:t xml:space="preserve"> 469-478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20.</w:t>
      </w:r>
      <w:r w:rsidRPr="00F94DAA">
        <w:tab/>
        <w:t>Lima J.J., Boudoulas H., British T., Document L., Service S., Spa B.</w:t>
      </w:r>
      <w:r w:rsidRPr="00F94DAA">
        <w:rPr>
          <w:i/>
        </w:rPr>
        <w:t>, et al.</w:t>
      </w:r>
      <w:r w:rsidRPr="00F94DAA">
        <w:t xml:space="preserve"> Stereoselective effects of disopyramide enantiomers in humans. </w:t>
      </w:r>
      <w:r w:rsidRPr="00F94DAA">
        <w:rPr>
          <w:i/>
        </w:rPr>
        <w:t>J. Cardiovasc. Pharmacol.</w:t>
      </w:r>
      <w:r w:rsidRPr="00F94DAA">
        <w:t xml:space="preserve"> 1987, </w:t>
      </w:r>
      <w:r w:rsidRPr="00F94DAA">
        <w:rPr>
          <w:b/>
        </w:rPr>
        <w:t>9:</w:t>
      </w:r>
      <w:r w:rsidRPr="00F94DAA">
        <w:t xml:space="preserve"> 594-600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21.</w:t>
      </w:r>
      <w:r w:rsidRPr="00F94DAA">
        <w:tab/>
        <w:t xml:space="preserve">Phillips L., Grasela T.H., Agnew J.R., Ludwig E.A., Thompson G.A. A population pharmacokinetic-pharmacodynamic analysis and model validation of azimilide. </w:t>
      </w:r>
      <w:r w:rsidRPr="00F94DAA">
        <w:rPr>
          <w:i/>
        </w:rPr>
        <w:t>Clin. Pharm. Ther.</w:t>
      </w:r>
      <w:r w:rsidRPr="00F94DAA">
        <w:t xml:space="preserve"> 2001, </w:t>
      </w:r>
      <w:r w:rsidRPr="00F94DAA">
        <w:rPr>
          <w:b/>
        </w:rPr>
        <w:t>70:</w:t>
      </w:r>
      <w:r w:rsidRPr="00F94DAA">
        <w:t xml:space="preserve"> 370-383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22.</w:t>
      </w:r>
      <w:r w:rsidRPr="00F94DAA">
        <w:tab/>
        <w:t xml:space="preserve">Mao Z., Wheeler J.J., Townsend R., Gao Y., Kshirsagar S., Keirns J.J. Population pharmacokinetic-pharmacodynamic analysis of vernakalant hydrochloride injection (RSD1235) in atrial fibrillation or atrial flutter. </w:t>
      </w:r>
      <w:r w:rsidRPr="00F94DAA">
        <w:rPr>
          <w:i/>
        </w:rPr>
        <w:t>J. Pharmacokinet. Pharmacodyn.</w:t>
      </w:r>
      <w:r w:rsidRPr="00F94DAA">
        <w:t xml:space="preserve"> 2011, </w:t>
      </w:r>
      <w:r w:rsidRPr="00F94DAA">
        <w:rPr>
          <w:b/>
        </w:rPr>
        <w:t>38:</w:t>
      </w:r>
      <w:r w:rsidRPr="00F94DAA">
        <w:t xml:space="preserve"> 541-562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23.</w:t>
      </w:r>
      <w:r w:rsidRPr="00F94DAA">
        <w:tab/>
        <w:t xml:space="preserve">Jonker D.M., Kenna L.a., Leishman D., Wallis R., Milligan P.a., Jonsson E.N. A pharmacokinetic-pharmacodynamic model for the quantitative prediction of dofetilide clinical QT prolongation from human ether-a-go-go-related gene current inhibition data. </w:t>
      </w:r>
      <w:r w:rsidRPr="00F94DAA">
        <w:rPr>
          <w:i/>
        </w:rPr>
        <w:t>Clin. Pharm. Ther.</w:t>
      </w:r>
      <w:r w:rsidRPr="00F94DAA">
        <w:t xml:space="preserve"> 2005, </w:t>
      </w:r>
      <w:r w:rsidRPr="00F94DAA">
        <w:rPr>
          <w:b/>
        </w:rPr>
        <w:t>77:</w:t>
      </w:r>
      <w:r w:rsidRPr="00F94DAA">
        <w:t xml:space="preserve"> 572-582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24.</w:t>
      </w:r>
      <w:r w:rsidRPr="00F94DAA">
        <w:tab/>
        <w:t xml:space="preserve">Ohtani H., Hanada E., Yamamoto K., Sawada Y., Iga T. Pharmacokinetic-pharmacodynamic analysis of the electrocardiographic effects of terfenadine and quinidine in rats. </w:t>
      </w:r>
      <w:r w:rsidRPr="00F94DAA">
        <w:rPr>
          <w:i/>
        </w:rPr>
        <w:t>Biol. Pharma. Bull.</w:t>
      </w:r>
      <w:r w:rsidRPr="00F94DAA">
        <w:t xml:space="preserve"> 1996, </w:t>
      </w:r>
      <w:r w:rsidRPr="00F94DAA">
        <w:rPr>
          <w:b/>
        </w:rPr>
        <w:t>19:</w:t>
      </w:r>
      <w:r w:rsidRPr="00F94DAA">
        <w:t xml:space="preserve"> 1189-1196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25.</w:t>
      </w:r>
      <w:r w:rsidRPr="00F94DAA">
        <w:tab/>
        <w:t>Ohtani H., Taninaka C., Hanada E., Kotaki H., Sato H., Sawada Y.</w:t>
      </w:r>
      <w:r w:rsidRPr="00F94DAA">
        <w:rPr>
          <w:i/>
        </w:rPr>
        <w:t>, et al.</w:t>
      </w:r>
      <w:r w:rsidRPr="00F94DAA">
        <w:t xml:space="preserve"> Comparative pharmacodynamic analysis of Q-T interval prolongation induced by the macrolides clarithromycin, roxithromycin, and azithromycin in rats. </w:t>
      </w:r>
      <w:r w:rsidRPr="00F94DAA">
        <w:rPr>
          <w:i/>
        </w:rPr>
        <w:t>Antimicrob. Agents Chemother.</w:t>
      </w:r>
      <w:r w:rsidRPr="00F94DAA">
        <w:t xml:space="preserve"> 2000, </w:t>
      </w:r>
      <w:r w:rsidRPr="00F94DAA">
        <w:rPr>
          <w:b/>
        </w:rPr>
        <w:t>44:</w:t>
      </w:r>
      <w:r w:rsidRPr="00F94DAA">
        <w:t xml:space="preserve"> 2630-2637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26.</w:t>
      </w:r>
      <w:r w:rsidRPr="00F94DAA">
        <w:tab/>
        <w:t xml:space="preserve">Hanada E., Ohtani H., Kotaki H., Sawada Y., Sato H., Iga T. Pharmacodynamic analysis of the electrocardiographic interaction between disopyramide and erythromycin in rats. </w:t>
      </w:r>
      <w:r w:rsidRPr="00F94DAA">
        <w:rPr>
          <w:i/>
        </w:rPr>
        <w:t>Journal of pharmaceutical sciences</w:t>
      </w:r>
      <w:r w:rsidRPr="00F94DAA">
        <w:t xml:space="preserve"> 1999, </w:t>
      </w:r>
      <w:r w:rsidRPr="00F94DAA">
        <w:rPr>
          <w:b/>
        </w:rPr>
        <w:t>88</w:t>
      </w:r>
      <w:r w:rsidRPr="00F94DAA">
        <w:t>(2)</w:t>
      </w:r>
      <w:r w:rsidRPr="00F94DAA">
        <w:rPr>
          <w:b/>
        </w:rPr>
        <w:t>:</w:t>
      </w:r>
      <w:r w:rsidRPr="00F94DAA">
        <w:t xml:space="preserve"> 234-240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27.</w:t>
      </w:r>
      <w:r w:rsidRPr="00F94DAA">
        <w:tab/>
        <w:t xml:space="preserve">Ohtani H., Sato H., Iga T., Kotaki H., Sawada Y. Pharmacokinetic-pharmacodynamic analysis of the arrhythmogenic potency of a novel antiallergic agent, ebastine, in rats. </w:t>
      </w:r>
      <w:r w:rsidRPr="00F94DAA">
        <w:rPr>
          <w:i/>
        </w:rPr>
        <w:t>Biopharm. Drug Dispos.</w:t>
      </w:r>
      <w:r w:rsidRPr="00F94DAA">
        <w:t xml:space="preserve"> 1999, </w:t>
      </w:r>
      <w:r w:rsidRPr="00F94DAA">
        <w:rPr>
          <w:b/>
        </w:rPr>
        <w:t>20:</w:t>
      </w:r>
      <w:r w:rsidRPr="00F94DAA">
        <w:t xml:space="preserve"> 101-106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28.</w:t>
      </w:r>
      <w:r w:rsidRPr="00F94DAA">
        <w:tab/>
        <w:t xml:space="preserve">Ohtani H., Odagiri Y., Sato H., Sawada Y., Iga T. A comparative pharmacodynamic study of the arrhythmogenicity of antidepressants, fluvoxamine and imipramine, in guinea pigs. </w:t>
      </w:r>
      <w:r w:rsidRPr="00F94DAA">
        <w:rPr>
          <w:i/>
        </w:rPr>
        <w:t>Biol. Pharma. Bull.</w:t>
      </w:r>
      <w:r w:rsidRPr="00F94DAA">
        <w:t xml:space="preserve"> 2001, </w:t>
      </w:r>
      <w:r w:rsidRPr="00F94DAA">
        <w:rPr>
          <w:b/>
        </w:rPr>
        <w:t>24:</w:t>
      </w:r>
      <w:r w:rsidRPr="00F94DAA">
        <w:t xml:space="preserve"> 550-55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29.</w:t>
      </w:r>
      <w:r w:rsidRPr="00F94DAA">
        <w:tab/>
        <w:t xml:space="preserve">Minematsu T., Ohtani H., Sato H., Iga T. Pharmacokinetic/pharmacodynamic analysis of tacrolimus-induced QT prolongation in guinea pigs. </w:t>
      </w:r>
      <w:r w:rsidRPr="00F94DAA">
        <w:rPr>
          <w:i/>
        </w:rPr>
        <w:t>Biol. Pharma. Bull.</w:t>
      </w:r>
      <w:r w:rsidRPr="00F94DAA">
        <w:t xml:space="preserve"> 1999, </w:t>
      </w:r>
      <w:r w:rsidRPr="00F94DAA">
        <w:rPr>
          <w:b/>
        </w:rPr>
        <w:t>22:</w:t>
      </w:r>
      <w:r w:rsidRPr="00F94DAA">
        <w:t xml:space="preserve"> 1341-1346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30.</w:t>
      </w:r>
      <w:r w:rsidRPr="00F94DAA">
        <w:tab/>
        <w:t xml:space="preserve">Chain A., Dubois V., Danhof M., Sturkenboom M., Della Pasqua O. Identifying the translational gap in the evaluation of drug-induced QTc-interval prolongation. </w:t>
      </w:r>
      <w:r w:rsidRPr="00F94DAA">
        <w:rPr>
          <w:i/>
        </w:rPr>
        <w:t>Br. J. Clin. Pharmacol.</w:t>
      </w:r>
      <w:r w:rsidRPr="00F94DAA">
        <w:t xml:space="preserve"> 2013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31.</w:t>
      </w:r>
      <w:r w:rsidRPr="00F94DAA">
        <w:tab/>
        <w:t xml:space="preserve">Caruso A., Frances N., Meille C., Greiter-Wilke A., Hillebrecht A., Lavé T. Translational PK/PD modeling for cardiovascular safety assessment of drug candidates: Methods and examples in drug development. </w:t>
      </w:r>
      <w:r w:rsidRPr="00F94DAA">
        <w:rPr>
          <w:i/>
        </w:rPr>
        <w:t>J. Pharmacol. Toxicol. Methods</w:t>
      </w:r>
      <w:r w:rsidRPr="00F94DAA">
        <w:t xml:space="preserve"> 2014, </w:t>
      </w:r>
      <w:r w:rsidRPr="00F94DAA">
        <w:rPr>
          <w:b/>
        </w:rPr>
        <w:t>70</w:t>
      </w:r>
      <w:r w:rsidRPr="00F94DAA">
        <w:t>(1)</w:t>
      </w:r>
      <w:r w:rsidRPr="00F94DAA">
        <w:rPr>
          <w:b/>
        </w:rPr>
        <w:t>:</w:t>
      </w:r>
      <w:r w:rsidRPr="00F94DAA">
        <w:t xml:space="preserve"> 73-85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32.</w:t>
      </w:r>
      <w:r w:rsidRPr="00F94DAA">
        <w:tab/>
        <w:t xml:space="preserve">Rakhit A., Guentert T.W.W., Holford N.H.G., Verhoeven J., Riegelman S. Pharmacokinetics and pharmacodynamics of quinidine and its metabolite, quinidine-N-oxide, in beagle dogs. </w:t>
      </w:r>
      <w:r w:rsidRPr="00F94DAA">
        <w:rPr>
          <w:i/>
        </w:rPr>
        <w:t>Eur. J. Drug Metab. Pharmacokin.</w:t>
      </w:r>
      <w:r w:rsidRPr="00F94DAA">
        <w:t xml:space="preserve"> 1983, </w:t>
      </w:r>
      <w:r w:rsidRPr="00F94DAA">
        <w:rPr>
          <w:b/>
        </w:rPr>
        <w:t>9:</w:t>
      </w:r>
      <w:r w:rsidRPr="00F94DAA">
        <w:t xml:space="preserve"> 315-32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33.</w:t>
      </w:r>
      <w:r w:rsidRPr="00F94DAA">
        <w:tab/>
        <w:t>Ollerstam A., Visser S.A.G., Persson A.H., Eklund G., Nilsson L.B., Forsberg T.</w:t>
      </w:r>
      <w:r w:rsidRPr="00F94DAA">
        <w:rPr>
          <w:i/>
        </w:rPr>
        <w:t>, et al.</w:t>
      </w:r>
      <w:r w:rsidRPr="00F94DAA">
        <w:t xml:space="preserve"> Pharmacokinetic-pharmacodynamic modeling of drug-induced effect on the QT interval in conscious telemetered dogs. </w:t>
      </w:r>
      <w:r w:rsidRPr="00F94DAA">
        <w:rPr>
          <w:i/>
        </w:rPr>
        <w:t>J. Pharmacol. Toxicol. Methods</w:t>
      </w:r>
      <w:r w:rsidRPr="00F94DAA">
        <w:t xml:space="preserve"> 2006, </w:t>
      </w:r>
      <w:r w:rsidRPr="00F94DAA">
        <w:rPr>
          <w:b/>
        </w:rPr>
        <w:t>53:</w:t>
      </w:r>
      <w:r w:rsidRPr="00F94DAA">
        <w:t xml:space="preserve"> 174-183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34.</w:t>
      </w:r>
      <w:r w:rsidRPr="00F94DAA">
        <w:tab/>
        <w:t>Ollerstam A., Visser S.A.G., Duker G., Forsberg T., Persson A.H., Nilsson L.B.</w:t>
      </w:r>
      <w:r w:rsidRPr="00F94DAA">
        <w:rPr>
          <w:i/>
        </w:rPr>
        <w:t>, et al.</w:t>
      </w:r>
      <w:r w:rsidRPr="00F94DAA">
        <w:t xml:space="preserve"> Comparison of the QT interval response during sinus and paced rhythm in conscious and anesthetized beagle dogs. </w:t>
      </w:r>
      <w:r w:rsidRPr="00F94DAA">
        <w:rPr>
          <w:i/>
        </w:rPr>
        <w:t>J. Pharmacol. Toxicol. Methods</w:t>
      </w:r>
      <w:r w:rsidRPr="00F94DAA">
        <w:t xml:space="preserve"> 2007, </w:t>
      </w:r>
      <w:r w:rsidRPr="00F94DAA">
        <w:rPr>
          <w:b/>
        </w:rPr>
        <w:t>56:</w:t>
      </w:r>
      <w:r w:rsidRPr="00F94DAA">
        <w:t xml:space="preserve"> 131-14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35.</w:t>
      </w:r>
      <w:r w:rsidRPr="00F94DAA">
        <w:tab/>
        <w:t>Nolan E.R., Feng M.R., Koup J.R., Liu J., Turluck D., Zhang Y.</w:t>
      </w:r>
      <w:r w:rsidRPr="00F94DAA">
        <w:rPr>
          <w:i/>
        </w:rPr>
        <w:t>, et al.</w:t>
      </w:r>
      <w:r w:rsidRPr="00F94DAA">
        <w:t xml:space="preserve"> A novel predictive pharmacokinetic/pharmacodynamic model of repolarization prolongation derived from the effects of terfenadine, cisapride and E-4031 in the conscious chronic av node--ablated, His bundle-paced dog. </w:t>
      </w:r>
      <w:r w:rsidRPr="00F94DAA">
        <w:rPr>
          <w:i/>
        </w:rPr>
        <w:t>J. Pharmacol. Toxicol. Methods</w:t>
      </w:r>
      <w:r w:rsidRPr="00F94DAA">
        <w:t xml:space="preserve"> 2006, </w:t>
      </w:r>
      <w:r w:rsidRPr="00F94DAA">
        <w:rPr>
          <w:b/>
        </w:rPr>
        <w:t>53:</w:t>
      </w:r>
      <w:r w:rsidRPr="00F94DAA">
        <w:t xml:space="preserve"> 1-10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36.</w:t>
      </w:r>
      <w:r w:rsidRPr="00F94DAA">
        <w:tab/>
        <w:t>Watson K.J., Gorczyca W.P., Umland J., Zhang Y., Chen X., Sun S.Z.</w:t>
      </w:r>
      <w:r w:rsidRPr="00F94DAA">
        <w:rPr>
          <w:i/>
        </w:rPr>
        <w:t>, et al.</w:t>
      </w:r>
      <w:r w:rsidRPr="00F94DAA">
        <w:t xml:space="preserve"> Pharmacokinetic-pharmacodynamic modelling of the effect of Moxifloxacin on QTc prolongation in telemetered cynomolgus monkeys. </w:t>
      </w:r>
      <w:r w:rsidRPr="00F94DAA">
        <w:rPr>
          <w:i/>
        </w:rPr>
        <w:t>J. Pharmacol. Toxicol. Methods</w:t>
      </w:r>
      <w:r w:rsidRPr="00F94DAA">
        <w:t xml:space="preserve"> 2011, </w:t>
      </w:r>
      <w:r w:rsidRPr="00F94DAA">
        <w:rPr>
          <w:b/>
        </w:rPr>
        <w:t>63:</w:t>
      </w:r>
      <w:r w:rsidRPr="00F94DAA">
        <w:t xml:space="preserve"> 304-313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37.</w:t>
      </w:r>
      <w:r w:rsidRPr="00F94DAA">
        <w:tab/>
        <w:t xml:space="preserve">Padrini R., Piovan D., Busa M., Al-Bunni M., Maiolino P., Ferrari M. Pharmacodynamic variability of flecainide assessed by QRS changes. </w:t>
      </w:r>
      <w:r w:rsidRPr="00F94DAA">
        <w:rPr>
          <w:i/>
        </w:rPr>
        <w:t>Clin. Pharm. Ther.</w:t>
      </w:r>
      <w:r w:rsidRPr="00F94DAA">
        <w:t xml:space="preserve"> 1993, </w:t>
      </w:r>
      <w:r w:rsidRPr="00F94DAA">
        <w:rPr>
          <w:b/>
        </w:rPr>
        <w:t>53:</w:t>
      </w:r>
      <w:r w:rsidRPr="00F94DAA">
        <w:t xml:space="preserve"> 59-6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38.</w:t>
      </w:r>
      <w:r w:rsidRPr="00F94DAA">
        <w:tab/>
        <w:t>Deneer V.H.M., Lie-A-Huen L., Kingma J.H., Proost J.H., Gossen S.a., Stuurman A.</w:t>
      </w:r>
      <w:r w:rsidRPr="00F94DAA">
        <w:rPr>
          <w:i/>
        </w:rPr>
        <w:t>, et al.</w:t>
      </w:r>
      <w:r w:rsidRPr="00F94DAA">
        <w:t xml:space="preserve"> Absorption kinetics and pharmacodynamics of two oral dosage forms of flecainide in patients with an episode of paroxysmal atrial fibrillation. </w:t>
      </w:r>
      <w:r w:rsidRPr="00F94DAA">
        <w:rPr>
          <w:i/>
        </w:rPr>
        <w:t>Eur. J. Clin. Pharmacol.</w:t>
      </w:r>
      <w:r w:rsidRPr="00F94DAA">
        <w:t xml:space="preserve"> 2004, </w:t>
      </w:r>
      <w:r w:rsidRPr="00F94DAA">
        <w:rPr>
          <w:b/>
        </w:rPr>
        <w:t>60:</w:t>
      </w:r>
      <w:r w:rsidRPr="00F94DAA">
        <w:t xml:space="preserve"> 693-701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39.</w:t>
      </w:r>
      <w:r w:rsidRPr="00F94DAA">
        <w:tab/>
        <w:t>Fleury A., Lavé T., Jonsson F., Schmitt M., Hirkaler G., Polonchuk L.</w:t>
      </w:r>
      <w:r w:rsidRPr="00F94DAA">
        <w:rPr>
          <w:i/>
        </w:rPr>
        <w:t>, et al.</w:t>
      </w:r>
      <w:r w:rsidRPr="00F94DAA">
        <w:t xml:space="preserve"> A pharmacokinetic–pharmacodynamic model for cardiovascular safety assessment of R1551. </w:t>
      </w:r>
      <w:r w:rsidRPr="00F94DAA">
        <w:rPr>
          <w:i/>
        </w:rPr>
        <w:t>J. Pharmacol. Toxicol. Methods</w:t>
      </w:r>
      <w:r w:rsidRPr="00F94DAA">
        <w:t xml:space="preserve"> 2011, </w:t>
      </w:r>
      <w:r w:rsidRPr="00F94DAA">
        <w:rPr>
          <w:b/>
        </w:rPr>
        <w:t>63:</w:t>
      </w:r>
      <w:r w:rsidRPr="00F94DAA">
        <w:t xml:space="preserve"> 123-133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40.</w:t>
      </w:r>
      <w:r w:rsidRPr="00F94DAA">
        <w:tab/>
        <w:t xml:space="preserve">Sällström J., Al-Saffar A., Pehrson R. Pharmacokinetic-pharmacodynamic modeling of QRS-prolongation by flecainide: heart rate-dependent effects during sinus rhythm in conscious telemetered dogs. </w:t>
      </w:r>
      <w:r w:rsidRPr="00F94DAA">
        <w:rPr>
          <w:i/>
        </w:rPr>
        <w:t>J. Pharmacol. Toxicol. Methods</w:t>
      </w:r>
      <w:r w:rsidRPr="00F94DAA">
        <w:t xml:space="preserve"> 2014, </w:t>
      </w:r>
      <w:r w:rsidRPr="00F94DAA">
        <w:rPr>
          <w:b/>
        </w:rPr>
        <w:t>69:</w:t>
      </w:r>
      <w:r w:rsidRPr="00F94DAA">
        <w:t xml:space="preserve"> 24-29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41.</w:t>
      </w:r>
      <w:r w:rsidRPr="00F94DAA">
        <w:tab/>
        <w:t>Jacobson I., Duker G., Florentzson M., Linhardt G., Lindhardt E., Nordkam A.K.</w:t>
      </w:r>
      <w:r w:rsidRPr="00F94DAA">
        <w:rPr>
          <w:i/>
        </w:rPr>
        <w:t>, et al.</w:t>
      </w:r>
      <w:r w:rsidRPr="00F94DAA">
        <w:t xml:space="preserve"> Electrophysiological characterization and antiarrhythmic efficacy of the mixed potassium channel-blocking antiarrhythmic agent AZ13395438 in vitro and in vivo. </w:t>
      </w:r>
      <w:r w:rsidRPr="00F94DAA">
        <w:rPr>
          <w:i/>
        </w:rPr>
        <w:t>J. Cardiovasc. Pharmacol. Ther.</w:t>
      </w:r>
      <w:r w:rsidRPr="00F94DAA">
        <w:t xml:space="preserve"> 2013, </w:t>
      </w:r>
      <w:r w:rsidRPr="00F94DAA">
        <w:rPr>
          <w:b/>
        </w:rPr>
        <w:t>18</w:t>
      </w:r>
      <w:r w:rsidRPr="00F94DAA">
        <w:t>(3)</w:t>
      </w:r>
      <w:r w:rsidRPr="00F94DAA">
        <w:rPr>
          <w:b/>
        </w:rPr>
        <w:t>:</w:t>
      </w:r>
      <w:r w:rsidRPr="00F94DAA">
        <w:t xml:space="preserve"> 290-300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42.</w:t>
      </w:r>
      <w:r w:rsidRPr="00F94DAA">
        <w:tab/>
        <w:t>Olsson R.I., Jacobson I., Bostrom J., Fex T., Bjore A., Olsson C.</w:t>
      </w:r>
      <w:r w:rsidRPr="00F94DAA">
        <w:rPr>
          <w:i/>
        </w:rPr>
        <w:t>, et al.</w:t>
      </w:r>
      <w:r w:rsidRPr="00F94DAA">
        <w:t xml:space="preserve"> Synthesis and evaluation of diphenylphosphinic amides and diphenylphosphine oxides as inhibitors of Kv1.5. </w:t>
      </w:r>
      <w:r w:rsidRPr="00F94DAA">
        <w:rPr>
          <w:i/>
        </w:rPr>
        <w:t>Bioorg. Med. Chem. Lett.</w:t>
      </w:r>
      <w:r w:rsidRPr="00F94DAA">
        <w:t xml:space="preserve"> 2013, </w:t>
      </w:r>
      <w:r w:rsidRPr="00F94DAA">
        <w:rPr>
          <w:b/>
        </w:rPr>
        <w:t>23</w:t>
      </w:r>
      <w:r w:rsidRPr="00F94DAA">
        <w:t>(3)</w:t>
      </w:r>
      <w:r w:rsidRPr="00F94DAA">
        <w:rPr>
          <w:b/>
        </w:rPr>
        <w:t>:</w:t>
      </w:r>
      <w:r w:rsidRPr="00F94DAA">
        <w:t xml:space="preserve"> 706-710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43.</w:t>
      </w:r>
      <w:r w:rsidRPr="00F94DAA">
        <w:tab/>
        <w:t>van Rijn-Bikker P.C., Ackaert O., Snelder N., van Hest R.M., Ploeger B.A., Koopmans R.P.</w:t>
      </w:r>
      <w:r w:rsidRPr="00F94DAA">
        <w:rPr>
          <w:i/>
        </w:rPr>
        <w:t>, et al.</w:t>
      </w:r>
      <w:r w:rsidRPr="00F94DAA">
        <w:t xml:space="preserve"> Pharmacokinetic-pharmacodynamic modeling of the antihypertensive effect of eprosartan in Black and White hypertensive patients. </w:t>
      </w:r>
      <w:r w:rsidRPr="00F94DAA">
        <w:rPr>
          <w:i/>
        </w:rPr>
        <w:t>Clin. Pharmacokinet.</w:t>
      </w:r>
      <w:r w:rsidRPr="00F94DAA">
        <w:t xml:space="preserve"> 2013, </w:t>
      </w:r>
      <w:r w:rsidRPr="00F94DAA">
        <w:rPr>
          <w:b/>
        </w:rPr>
        <w:t>52</w:t>
      </w:r>
      <w:r w:rsidRPr="00F94DAA">
        <w:t>(9)</w:t>
      </w:r>
      <w:r w:rsidRPr="00F94DAA">
        <w:rPr>
          <w:b/>
        </w:rPr>
        <w:t>:</w:t>
      </w:r>
      <w:r w:rsidRPr="00F94DAA">
        <w:t xml:space="preserve"> 793-803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44.</w:t>
      </w:r>
      <w:r w:rsidRPr="00F94DAA">
        <w:tab/>
        <w:t xml:space="preserve">Meredith P.A., Elliott H.L., Kelman A.W., Reid J.L. Application of Pharmacokinetic-pharmacodynamic modelling for the comparison of quinazoline alph-adrenoceptor agonists in normotensive volunteers. </w:t>
      </w:r>
      <w:r w:rsidRPr="00F94DAA">
        <w:rPr>
          <w:i/>
        </w:rPr>
        <w:t>J. Cardiovasc. Pharmacol.</w:t>
      </w:r>
      <w:r w:rsidRPr="00F94DAA">
        <w:t xml:space="preserve"> 1985, </w:t>
      </w:r>
      <w:r w:rsidRPr="00F94DAA">
        <w:rPr>
          <w:b/>
        </w:rPr>
        <w:t>7:</w:t>
      </w:r>
      <w:r w:rsidRPr="00F94DAA">
        <w:t xml:space="preserve"> 532-537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45.</w:t>
      </w:r>
      <w:r w:rsidRPr="00F94DAA">
        <w:tab/>
        <w:t xml:space="preserve">Vincent J., Elliott H.L., Meredith P.A., Reid J.L. Doxazosin, an alpha-adrenoceptor antagonist: pharmacokinetics and concentration-effect relationships in man. </w:t>
      </w:r>
      <w:r w:rsidRPr="00F94DAA">
        <w:rPr>
          <w:i/>
        </w:rPr>
        <w:t>Br. J. Clin. Pharmacokin.</w:t>
      </w:r>
      <w:r w:rsidRPr="00F94DAA">
        <w:t xml:space="preserve"> 1983, </w:t>
      </w:r>
      <w:r w:rsidRPr="00F94DAA">
        <w:rPr>
          <w:b/>
        </w:rPr>
        <w:t>15:</w:t>
      </w:r>
      <w:r w:rsidRPr="00F94DAA">
        <w:t xml:space="preserve"> 719-725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46.</w:t>
      </w:r>
      <w:r w:rsidRPr="00F94DAA">
        <w:tab/>
        <w:t>Keizer R.J., Gupta A., Mac Gillavry M.R., Jansen M., Wanders J., Beijnen J.H.</w:t>
      </w:r>
      <w:r w:rsidRPr="00F94DAA">
        <w:rPr>
          <w:i/>
        </w:rPr>
        <w:t>, et al.</w:t>
      </w:r>
      <w:r w:rsidRPr="00F94DAA">
        <w:t xml:space="preserve"> A model of hypertension and proteinuria in cancer patients treated with the anti-angiogenic drug E7080. </w:t>
      </w:r>
      <w:r w:rsidRPr="00F94DAA">
        <w:rPr>
          <w:i/>
        </w:rPr>
        <w:t>J. Pharmacokinet. Pharmacodyn.</w:t>
      </w:r>
      <w:r w:rsidRPr="00F94DAA">
        <w:t xml:space="preserve"> 2010, </w:t>
      </w:r>
      <w:r w:rsidRPr="00F94DAA">
        <w:rPr>
          <w:b/>
        </w:rPr>
        <w:t>37</w:t>
      </w:r>
      <w:r w:rsidRPr="00F94DAA">
        <w:t>(4)</w:t>
      </w:r>
      <w:r w:rsidRPr="00F94DAA">
        <w:rPr>
          <w:b/>
        </w:rPr>
        <w:t>:</w:t>
      </w:r>
      <w:r w:rsidRPr="00F94DAA">
        <w:t xml:space="preserve"> 347-363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47.</w:t>
      </w:r>
      <w:r w:rsidRPr="00F94DAA">
        <w:tab/>
        <w:t xml:space="preserve">Hempel G., Karlsson M.O., de Alwis D.P., Toublanc N., McNay J., Schaefer H.G. Population pharmacokinetic-pharmacodynamic modeling of moxonidine using 24-hour ambulatory blood pressure measurements. </w:t>
      </w:r>
      <w:r w:rsidRPr="00F94DAA">
        <w:rPr>
          <w:i/>
        </w:rPr>
        <w:t>Clin. Pharm. Ther.</w:t>
      </w:r>
      <w:r w:rsidRPr="00F94DAA">
        <w:t xml:space="preserve"> 1998, </w:t>
      </w:r>
      <w:r w:rsidRPr="00F94DAA">
        <w:rPr>
          <w:b/>
        </w:rPr>
        <w:t>64</w:t>
      </w:r>
      <w:r w:rsidRPr="00F94DAA">
        <w:t>(6)</w:t>
      </w:r>
      <w:r w:rsidRPr="00F94DAA">
        <w:rPr>
          <w:b/>
        </w:rPr>
        <w:t>:</w:t>
      </w:r>
      <w:r w:rsidRPr="00F94DAA">
        <w:t xml:space="preserve"> 622-635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lastRenderedPageBreak/>
        <w:t>48.</w:t>
      </w:r>
      <w:r w:rsidRPr="00F94DAA">
        <w:tab/>
        <w:t xml:space="preserve">Lee J., Han S., Jeon S., Hong T., Yim D.S. Pharmacokinetic-pharmacodynamic model of fimasartan applied to predict the influence of a high fat diet on its blood pressure-lowering effect in healthy subjects. </w:t>
      </w:r>
      <w:r w:rsidRPr="00F94DAA">
        <w:rPr>
          <w:i/>
        </w:rPr>
        <w:t>Eur. J. Clin. Pharmacol.</w:t>
      </w:r>
      <w:r w:rsidRPr="00F94DAA">
        <w:t xml:space="preserve"> 2013, </w:t>
      </w:r>
      <w:r w:rsidRPr="00F94DAA">
        <w:rPr>
          <w:b/>
        </w:rPr>
        <w:t>69</w:t>
      </w:r>
      <w:r w:rsidRPr="00F94DAA">
        <w:t>(1)</w:t>
      </w:r>
      <w:r w:rsidRPr="00F94DAA">
        <w:rPr>
          <w:b/>
        </w:rPr>
        <w:t>:</w:t>
      </w:r>
      <w:r w:rsidRPr="00F94DAA">
        <w:t xml:space="preserve"> 11-20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49.</w:t>
      </w:r>
      <w:r w:rsidRPr="00F94DAA">
        <w:tab/>
        <w:t xml:space="preserve">Standing J.F., Hammer G.B., Sam W.J., Drover D.R. Pharmacokinetic-pharmacodynamic modeling of the hypotensive effect of remifentanil in infants undergoing cranioplasty. </w:t>
      </w:r>
      <w:r w:rsidRPr="00F94DAA">
        <w:rPr>
          <w:i/>
        </w:rPr>
        <w:t>Paediatric anaesthesia</w:t>
      </w:r>
      <w:r w:rsidRPr="00F94DAA">
        <w:t xml:space="preserve"> 2010, </w:t>
      </w:r>
      <w:r w:rsidRPr="00F94DAA">
        <w:rPr>
          <w:b/>
        </w:rPr>
        <w:t>20</w:t>
      </w:r>
      <w:r w:rsidRPr="00F94DAA">
        <w:t>(1)</w:t>
      </w:r>
      <w:r w:rsidRPr="00F94DAA">
        <w:rPr>
          <w:b/>
        </w:rPr>
        <w:t>:</w:t>
      </w:r>
      <w:r w:rsidRPr="00F94DAA">
        <w:t xml:space="preserve"> 7-18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50.</w:t>
      </w:r>
      <w:r w:rsidRPr="00F94DAA">
        <w:tab/>
        <w:t xml:space="preserve">Donnelly R., Elliott H.L., Meredith P.A., Kelman A.W., Reid J.L. Nifedipine: individual responses and concentration-effect relationships. </w:t>
      </w:r>
      <w:r w:rsidRPr="00F94DAA">
        <w:rPr>
          <w:i/>
        </w:rPr>
        <w:t>Hypertension</w:t>
      </w:r>
      <w:r w:rsidRPr="00F94DAA">
        <w:t xml:space="preserve"> 1988, </w:t>
      </w:r>
      <w:r w:rsidRPr="00F94DAA">
        <w:rPr>
          <w:b/>
        </w:rPr>
        <w:t>12</w:t>
      </w:r>
      <w:r w:rsidRPr="00F94DAA">
        <w:t>(4)</w:t>
      </w:r>
      <w:r w:rsidRPr="00F94DAA">
        <w:rPr>
          <w:b/>
        </w:rPr>
        <w:t>:</w:t>
      </w:r>
      <w:r w:rsidRPr="00F94DAA">
        <w:t xml:space="preserve"> 443-449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51.</w:t>
      </w:r>
      <w:r w:rsidRPr="00F94DAA">
        <w:tab/>
        <w:t>Howgate E.M. Cross-species scaling of cardiovascular safety pharmacology using PKPD modelling and simulation. Doctor of Philosophy thesis, University of Manchester, University of Manchester, 2012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52.</w:t>
      </w:r>
      <w:r w:rsidRPr="00F94DAA">
        <w:tab/>
        <w:t xml:space="preserve">Hatanaka T., Ihara K., Kodera N., Katayama K., Koizumi T. Stereoselective pharmacokinetics and pharmacodynamics of organic nitrates in rats. </w:t>
      </w:r>
      <w:r w:rsidRPr="00F94DAA">
        <w:rPr>
          <w:i/>
        </w:rPr>
        <w:t>J. Pharmacol. Exp. Ther.</w:t>
      </w:r>
      <w:r w:rsidRPr="00F94DAA">
        <w:t xml:space="preserve"> 2001, </w:t>
      </w:r>
      <w:r w:rsidRPr="00F94DAA">
        <w:rPr>
          <w:b/>
        </w:rPr>
        <w:t>298</w:t>
      </w:r>
      <w:r w:rsidRPr="00F94DAA">
        <w:t>(1)</w:t>
      </w:r>
      <w:r w:rsidRPr="00F94DAA">
        <w:rPr>
          <w:b/>
        </w:rPr>
        <w:t>:</w:t>
      </w:r>
      <w:r w:rsidRPr="00F94DAA">
        <w:t xml:space="preserve"> 346-353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53.</w:t>
      </w:r>
      <w:r w:rsidRPr="00F94DAA">
        <w:tab/>
        <w:t xml:space="preserve">Sällström B., Visser S.a.G., Forsberg T., Peletier L.a., Ericson A.-C., Gabrielsson J. A pharmacodynamic turnover model capturing asymmetric circadian baselines of body temperature, heart rate and blood pressure in rats: challenges in terms of tolerance and animal-handling effects. </w:t>
      </w:r>
      <w:r w:rsidRPr="00F94DAA">
        <w:rPr>
          <w:i/>
        </w:rPr>
        <w:t>J. Pharmacokinet. Pharmacodyn.</w:t>
      </w:r>
      <w:r w:rsidRPr="00F94DAA">
        <w:t xml:space="preserve"> 2005, </w:t>
      </w:r>
      <w:r w:rsidRPr="00F94DAA">
        <w:rPr>
          <w:b/>
        </w:rPr>
        <w:t>32:</w:t>
      </w:r>
      <w:r w:rsidRPr="00F94DAA">
        <w:t xml:space="preserve"> 835-859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54.</w:t>
      </w:r>
      <w:r w:rsidRPr="00F94DAA">
        <w:tab/>
        <w:t>Langdon G., Davis J.D., McFadyen L.M., Dewhurst M., Brunton N.S., Rawal J.K.</w:t>
      </w:r>
      <w:r w:rsidRPr="00F94DAA">
        <w:rPr>
          <w:i/>
        </w:rPr>
        <w:t>, et al.</w:t>
      </w:r>
      <w:r w:rsidRPr="00F94DAA">
        <w:t xml:space="preserve"> Translational pharmacokinetic-pharmacodynamic modelling; application to cardiovascular safety data for PF-00821385, a novel HIV agent. </w:t>
      </w:r>
      <w:r w:rsidRPr="00F94DAA">
        <w:rPr>
          <w:i/>
        </w:rPr>
        <w:t>Br. J. Clin. Pharmacol.</w:t>
      </w:r>
      <w:r w:rsidRPr="00F94DAA">
        <w:t xml:space="preserve"> 2010, </w:t>
      </w:r>
      <w:r w:rsidRPr="00F94DAA">
        <w:rPr>
          <w:b/>
        </w:rPr>
        <w:t>69</w:t>
      </w:r>
      <w:r w:rsidRPr="00F94DAA">
        <w:t>(4)</w:t>
      </w:r>
      <w:r w:rsidRPr="00F94DAA">
        <w:rPr>
          <w:b/>
        </w:rPr>
        <w:t>:</w:t>
      </w:r>
      <w:r w:rsidRPr="00F94DAA">
        <w:t xml:space="preserve"> 336-345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55.</w:t>
      </w:r>
      <w:r w:rsidRPr="00F94DAA">
        <w:tab/>
        <w:t xml:space="preserve">Diderichsen P.M., Cox E., Martin S.W., Cleton A., Ribbing J. Predicted heart rate effect of inhaled PF-00610355, a long acting beta-adrenoceptor agonist, in volunteers and patients with chronic obstructive pulmonary disease. </w:t>
      </w:r>
      <w:r w:rsidRPr="00F94DAA">
        <w:rPr>
          <w:i/>
        </w:rPr>
        <w:t>Br. J. Clin. Pharmacol.</w:t>
      </w:r>
      <w:r w:rsidRPr="00F94DAA">
        <w:t xml:space="preserve"> 2013, </w:t>
      </w:r>
      <w:r w:rsidRPr="00F94DAA">
        <w:rPr>
          <w:b/>
        </w:rPr>
        <w:t>76</w:t>
      </w:r>
      <w:r w:rsidRPr="00F94DAA">
        <w:t>(5)</w:t>
      </w:r>
      <w:r w:rsidRPr="00F94DAA">
        <w:rPr>
          <w:b/>
        </w:rPr>
        <w:t>:</w:t>
      </w:r>
      <w:r w:rsidRPr="00F94DAA">
        <w:t xml:space="preserve"> 752-762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56.</w:t>
      </w:r>
      <w:r w:rsidRPr="00F94DAA">
        <w:tab/>
        <w:t>Velez de Mendizabal N., Staab A., Schafer H.G., Trommeshauser D., Doge C., Kluglich M.</w:t>
      </w:r>
      <w:r w:rsidRPr="00F94DAA">
        <w:rPr>
          <w:i/>
        </w:rPr>
        <w:t>, et al.</w:t>
      </w:r>
      <w:r w:rsidRPr="00F94DAA">
        <w:t xml:space="preserve"> Joint population pharmacokinetic/pharmacodynamic model for the heart rate effects at rest and at the end of exercise for cilobradine. </w:t>
      </w:r>
      <w:r w:rsidRPr="00F94DAA">
        <w:rPr>
          <w:i/>
        </w:rPr>
        <w:t>Pharm. Res.</w:t>
      </w:r>
      <w:r w:rsidRPr="00F94DAA">
        <w:t xml:space="preserve"> 2013, </w:t>
      </w:r>
      <w:r w:rsidRPr="00F94DAA">
        <w:rPr>
          <w:b/>
        </w:rPr>
        <w:t>30</w:t>
      </w:r>
      <w:r w:rsidRPr="00F94DAA">
        <w:t>(4)</w:t>
      </w:r>
      <w:r w:rsidRPr="00F94DAA">
        <w:rPr>
          <w:b/>
        </w:rPr>
        <w:t>:</w:t>
      </w:r>
      <w:r w:rsidRPr="00F94DAA">
        <w:t xml:space="preserve"> 1110-1122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57.</w:t>
      </w:r>
      <w:r w:rsidRPr="00F94DAA">
        <w:tab/>
        <w:t xml:space="preserve">Van der Graaf P.H., Van Schaick E.A., Mathot R.A., Ijzerman A.P., Danhof M. Mechanism-based pharmacokinetic-pharmacodynamic modeling of the effects of N6-cyclopentyladenosine analogs on heart rate in rat: estimation of in vivo operational affinity and efficacy at adenosine A1 receptors. </w:t>
      </w:r>
      <w:r w:rsidRPr="00F94DAA">
        <w:rPr>
          <w:i/>
        </w:rPr>
        <w:t>J. Pharmacol. Exp. Ther.</w:t>
      </w:r>
      <w:r w:rsidRPr="00F94DAA">
        <w:t xml:space="preserve"> 1997, </w:t>
      </w:r>
      <w:r w:rsidRPr="00F94DAA">
        <w:rPr>
          <w:b/>
        </w:rPr>
        <w:t>283</w:t>
      </w:r>
      <w:r w:rsidRPr="00F94DAA">
        <w:t>(2)</w:t>
      </w:r>
      <w:r w:rsidRPr="00F94DAA">
        <w:rPr>
          <w:b/>
        </w:rPr>
        <w:t>:</w:t>
      </w:r>
      <w:r w:rsidRPr="00F94DAA">
        <w:t xml:space="preserve"> 809-816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58.</w:t>
      </w:r>
      <w:r w:rsidRPr="00F94DAA">
        <w:tab/>
        <w:t>Graham D.J., Campen D., Hui R., Spence M., Cheetham C., Levy G.</w:t>
      </w:r>
      <w:r w:rsidRPr="00F94DAA">
        <w:rPr>
          <w:i/>
        </w:rPr>
        <w:t>, et al.</w:t>
      </w:r>
      <w:r w:rsidRPr="00F94DAA">
        <w:t xml:space="preserve"> Risk of acute myocardial infarction and sudden cardiac death in patients treated with cyclo-oxygenase 2 selective and non-selective non-steroidal anti-inflammatory drugs: nested case-control study. </w:t>
      </w:r>
      <w:r w:rsidRPr="00F94DAA">
        <w:rPr>
          <w:i/>
        </w:rPr>
        <w:t>Lancet</w:t>
      </w:r>
      <w:r w:rsidRPr="00F94DAA">
        <w:t xml:space="preserve"> 2005, </w:t>
      </w:r>
      <w:r w:rsidRPr="00F94DAA">
        <w:rPr>
          <w:b/>
        </w:rPr>
        <w:t>365</w:t>
      </w:r>
      <w:r w:rsidRPr="00F94DAA">
        <w:t>(9458)</w:t>
      </w:r>
      <w:r w:rsidRPr="00F94DAA">
        <w:rPr>
          <w:b/>
        </w:rPr>
        <w:t>:</w:t>
      </w:r>
      <w:r w:rsidRPr="00F94DAA">
        <w:t xml:space="preserve"> 475-481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59.</w:t>
      </w:r>
      <w:r w:rsidRPr="00F94DAA">
        <w:tab/>
        <w:t xml:space="preserve">Gutthann S., Rodriguez L., Castellsague J., LOliart A. Hormone replacement therapy and risk of venous thromboembolism:population based case-control study. </w:t>
      </w:r>
      <w:r w:rsidRPr="00F94DAA">
        <w:rPr>
          <w:i/>
        </w:rPr>
        <w:t>Br. Med. J.</w:t>
      </w:r>
      <w:r w:rsidRPr="00F94DAA">
        <w:t xml:space="preserve"> 1997, </w:t>
      </w:r>
      <w:r w:rsidRPr="00F94DAA">
        <w:rPr>
          <w:b/>
        </w:rPr>
        <w:t>314:</w:t>
      </w:r>
      <w:r w:rsidRPr="00F94DAA">
        <w:t xml:space="preserve"> 796-800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60.</w:t>
      </w:r>
      <w:r w:rsidRPr="00F94DAA">
        <w:tab/>
        <w:t xml:space="preserve">Zierler S., Rothman K. Congenital heart disease in relation to maternal use of bendectin and other drugs during pregnancy. </w:t>
      </w:r>
      <w:r w:rsidRPr="00F94DAA">
        <w:rPr>
          <w:i/>
        </w:rPr>
        <w:t>New Eng. J. Med.</w:t>
      </w:r>
      <w:r w:rsidRPr="00F94DAA">
        <w:t xml:space="preserve"> 1985, </w:t>
      </w:r>
      <w:r w:rsidRPr="00F94DAA">
        <w:rPr>
          <w:b/>
        </w:rPr>
        <w:t>313:</w:t>
      </w:r>
      <w:r w:rsidRPr="00F94DAA">
        <w:t xml:space="preserve"> 347-352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61.</w:t>
      </w:r>
      <w:r w:rsidRPr="00F94DAA">
        <w:tab/>
        <w:t xml:space="preserve">Levesque L., Brophy J., Zhang B. The risk for myocardial infarction with cyclooxygenase-2 inhibitors: a population study of elderly adults. </w:t>
      </w:r>
      <w:r w:rsidRPr="00F94DAA">
        <w:rPr>
          <w:i/>
        </w:rPr>
        <w:t>Ann. Int. Med.</w:t>
      </w:r>
      <w:r w:rsidRPr="00F94DAA">
        <w:t xml:space="preserve"> 2005, </w:t>
      </w:r>
      <w:r w:rsidRPr="00F94DAA">
        <w:rPr>
          <w:b/>
        </w:rPr>
        <w:t>142:</w:t>
      </w:r>
      <w:r w:rsidRPr="00F94DAA">
        <w:t xml:space="preserve"> 481-489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62.</w:t>
      </w:r>
      <w:r w:rsidRPr="00F94DAA">
        <w:tab/>
        <w:t xml:space="preserve">Jick H., Vasilakis C., Weinrauch L., Meier C., Jick S., Derby L. A population-based study of appetite-suppressant drugs and the risk of cardiovascular regurgitation. </w:t>
      </w:r>
      <w:r w:rsidRPr="00F94DAA">
        <w:rPr>
          <w:i/>
        </w:rPr>
        <w:t>New Eng. J. Med.</w:t>
      </w:r>
      <w:r w:rsidRPr="00F94DAA">
        <w:t xml:space="preserve"> 1998, </w:t>
      </w:r>
      <w:r w:rsidRPr="00F94DAA">
        <w:rPr>
          <w:b/>
        </w:rPr>
        <w:t>339:</w:t>
      </w:r>
      <w:r w:rsidRPr="00F94DAA">
        <w:t xml:space="preserve"> 719-72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63.</w:t>
      </w:r>
      <w:r w:rsidRPr="00F94DAA">
        <w:tab/>
        <w:t xml:space="preserve">Schade R., Andersohn F., Suissa S., Haverkamp W., Garbe E. Dopamine agonists and the risk of cardiac-valve regurgitation. </w:t>
      </w:r>
      <w:r w:rsidRPr="00F94DAA">
        <w:rPr>
          <w:i/>
        </w:rPr>
        <w:t>New Eng. J. Med.</w:t>
      </w:r>
      <w:r w:rsidRPr="00F94DAA">
        <w:t xml:space="preserve"> 2002, </w:t>
      </w:r>
      <w:r w:rsidRPr="00F94DAA">
        <w:rPr>
          <w:b/>
        </w:rPr>
        <w:t>2007</w:t>
      </w:r>
      <w:r w:rsidRPr="00F94DAA">
        <w:t>(356)</w:t>
      </w:r>
      <w:r w:rsidRPr="00F94DAA">
        <w:rPr>
          <w:b/>
        </w:rPr>
        <w:t>:</w:t>
      </w:r>
      <w:r w:rsidRPr="00F94DAA">
        <w:t xml:space="preserve"> 29-38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64.</w:t>
      </w:r>
      <w:r w:rsidRPr="00F94DAA">
        <w:tab/>
        <w:t xml:space="preserve">Spitzer W., Lewis M., Heinemann L., Thorogood M., MacRae K. Third generation oral contraceptives and risk of venous thromboembolic disorders: an interational case-control study. </w:t>
      </w:r>
      <w:r w:rsidRPr="00F94DAA">
        <w:rPr>
          <w:i/>
        </w:rPr>
        <w:t>Br. Med. J.</w:t>
      </w:r>
      <w:r w:rsidRPr="00F94DAA">
        <w:t xml:space="preserve"> 1996, </w:t>
      </w:r>
      <w:r w:rsidRPr="00F94DAA">
        <w:rPr>
          <w:b/>
        </w:rPr>
        <w:t>312</w:t>
      </w:r>
      <w:r w:rsidRPr="00F94DAA">
        <w:t>(83-88)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65.</w:t>
      </w:r>
      <w:r w:rsidRPr="00F94DAA">
        <w:tab/>
        <w:t>Cooper W., Habel L., Sox C., Chan K., Arbogast P., Cheetham T.</w:t>
      </w:r>
      <w:r w:rsidRPr="00F94DAA">
        <w:rPr>
          <w:i/>
        </w:rPr>
        <w:t>, et al.</w:t>
      </w:r>
      <w:r w:rsidRPr="00F94DAA">
        <w:t xml:space="preserve"> ADHD Drugs and serious cardiovascular events in children and young adults. </w:t>
      </w:r>
      <w:r w:rsidRPr="00F94DAA">
        <w:rPr>
          <w:i/>
        </w:rPr>
        <w:t>New Eng. J. Med.</w:t>
      </w:r>
      <w:r w:rsidRPr="00F94DAA">
        <w:t xml:space="preserve"> 2011, </w:t>
      </w:r>
      <w:r w:rsidRPr="00F94DAA">
        <w:rPr>
          <w:b/>
        </w:rPr>
        <w:t>365:</w:t>
      </w:r>
      <w:r w:rsidRPr="00F94DAA">
        <w:t xml:space="preserve"> 1896-190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66.</w:t>
      </w:r>
      <w:r w:rsidRPr="00F94DAA">
        <w:tab/>
        <w:t xml:space="preserve">Francheteau P., Steimer J.L., Merdjan H., Guerret M., Dubray C. A mathematical model for dynamics of cardiovascular drug action: application to intravenous dihydropyridines in healthy volunteers. </w:t>
      </w:r>
      <w:r w:rsidRPr="00F94DAA">
        <w:rPr>
          <w:i/>
        </w:rPr>
        <w:t>J. Pharmacokinet. Biopharm.</w:t>
      </w:r>
      <w:r w:rsidRPr="00F94DAA">
        <w:t xml:space="preserve"> 1993, </w:t>
      </w:r>
      <w:r w:rsidRPr="00F94DAA">
        <w:rPr>
          <w:b/>
        </w:rPr>
        <w:t>21:</w:t>
      </w:r>
      <w:r w:rsidRPr="00F94DAA">
        <w:t xml:space="preserve"> 489-51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67.</w:t>
      </w:r>
      <w:r w:rsidRPr="00F94DAA">
        <w:tab/>
        <w:t>Snelder N., Ploeger B.a., Luttringer O., Rigel D.F., Webb R.L., Feldman D.</w:t>
      </w:r>
      <w:r w:rsidRPr="00F94DAA">
        <w:rPr>
          <w:i/>
        </w:rPr>
        <w:t>, et al.</w:t>
      </w:r>
      <w:r w:rsidRPr="00F94DAA">
        <w:t xml:space="preserve"> PKPD modeling of the interrelationship between mean arterial blood pressure, cardiac output and total peripheral resistance in conscious rats. </w:t>
      </w:r>
      <w:r w:rsidRPr="00F94DAA">
        <w:rPr>
          <w:i/>
        </w:rPr>
        <w:t>Br. J. Pharmacol.</w:t>
      </w:r>
      <w:r w:rsidRPr="00F94DAA">
        <w:t xml:space="preserve"> 2013, </w:t>
      </w:r>
      <w:r w:rsidRPr="00F94DAA">
        <w:rPr>
          <w:b/>
        </w:rPr>
        <w:t>169:</w:t>
      </w:r>
      <w:r w:rsidRPr="00F94DAA">
        <w:t xml:space="preserve"> 1510-1524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68.</w:t>
      </w:r>
      <w:r w:rsidRPr="00F94DAA">
        <w:tab/>
        <w:t>Snelder N., Ploeger B.A., Luttringer O., Rigel D.F., Fu F., Beil M.</w:t>
      </w:r>
      <w:r w:rsidRPr="00F94DAA">
        <w:rPr>
          <w:i/>
        </w:rPr>
        <w:t>, et al.</w:t>
      </w:r>
      <w:r w:rsidRPr="00F94DAA">
        <w:t xml:space="preserve"> Drug effects on the cardiovascular system in conscious rats - separating cardiac output into heart rate and stroke volume using PKPD modeling. </w:t>
      </w:r>
      <w:r w:rsidRPr="00F94DAA">
        <w:rPr>
          <w:i/>
        </w:rPr>
        <w:t>Br. J. Pharmacol.</w:t>
      </w:r>
      <w:r w:rsidRPr="00F94DAA">
        <w:t xml:space="preserve"> 2014, </w:t>
      </w:r>
      <w:r w:rsidRPr="00F94DAA">
        <w:rPr>
          <w:b/>
        </w:rPr>
        <w:t>In press</w:t>
      </w:r>
      <w:r w:rsidRPr="00F94DAA">
        <w:t>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69.</w:t>
      </w:r>
      <w:r w:rsidRPr="00F94DAA">
        <w:tab/>
        <w:t xml:space="preserve">Upton R.N., Ludbrook G.L. Pharmacokinetic-pharmacodynamic modelling of the cardiovascular effects of drugs - method development and application to magnesium in sheep. </w:t>
      </w:r>
      <w:r w:rsidRPr="00F94DAA">
        <w:rPr>
          <w:i/>
        </w:rPr>
        <w:t>BMC Pharmacol.</w:t>
      </w:r>
      <w:r w:rsidRPr="00F94DAA">
        <w:t xml:space="preserve"> 2005, </w:t>
      </w:r>
      <w:r w:rsidRPr="00F94DAA">
        <w:rPr>
          <w:b/>
        </w:rPr>
        <w:t>5:</w:t>
      </w:r>
      <w:r w:rsidRPr="00F94DAA">
        <w:t xml:space="preserve"> 5.</w:t>
      </w:r>
    </w:p>
    <w:p w:rsidR="0084308A" w:rsidRPr="00F94DAA" w:rsidRDefault="0084308A" w:rsidP="0084308A">
      <w:pPr>
        <w:pStyle w:val="EndNoteBibliography"/>
      </w:pPr>
    </w:p>
    <w:p w:rsidR="0084308A" w:rsidRPr="00F94DAA" w:rsidRDefault="0084308A" w:rsidP="0084308A">
      <w:pPr>
        <w:pStyle w:val="EndNoteBibliography"/>
        <w:ind w:left="720" w:hanging="720"/>
      </w:pPr>
      <w:r w:rsidRPr="00F94DAA">
        <w:t>70.</w:t>
      </w:r>
      <w:r w:rsidRPr="00F94DAA">
        <w:tab/>
        <w:t>Ottesen J.T., Novak V., Olufsen M.S. Development of patient specific cardiovascular models predicting dynamics in response to orthostatic stress challenges. 2009</w:t>
      </w:r>
      <w:r w:rsidRPr="00F94DAA">
        <w:rPr>
          <w:b/>
        </w:rPr>
        <w:t>:</w:t>
      </w:r>
      <w:r w:rsidRPr="00F94DAA">
        <w:t xml:space="preserve"> 1-45.</w:t>
      </w:r>
    </w:p>
    <w:p w:rsidR="0084308A" w:rsidRPr="00F94DAA" w:rsidRDefault="0084308A" w:rsidP="0084308A">
      <w:pPr>
        <w:pStyle w:val="EndNoteBibliography"/>
      </w:pPr>
    </w:p>
    <w:p w:rsidR="0084308A" w:rsidRPr="00813605" w:rsidRDefault="0084308A" w:rsidP="0084308A">
      <w:pPr>
        <w:rPr>
          <w:lang w:val="en-US"/>
        </w:rPr>
      </w:pPr>
      <w:r>
        <w:rPr>
          <w:lang w:val="en-US"/>
        </w:rPr>
        <w:fldChar w:fldCharType="end"/>
      </w:r>
    </w:p>
    <w:p w:rsidR="002625B8" w:rsidRPr="00813605" w:rsidRDefault="002625B8" w:rsidP="006C7023">
      <w:pPr>
        <w:rPr>
          <w:lang w:val="en-US"/>
        </w:rPr>
      </w:pPr>
    </w:p>
    <w:sectPr w:rsidR="002625B8" w:rsidRPr="00813605" w:rsidSect="0084308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5704"/>
  <w:styleLockTheme/>
  <w:styleLockQFSet/>
  <w:defaultTabStop w:val="1304"/>
  <w:hyphenationZone w:val="425"/>
  <w:drawingGridHorizontalSpacing w:val="110"/>
  <w:displayHorizontalDrawingGridEvery w:val="2"/>
  <w:characterSpacingControl w:val="doNotCompress"/>
  <w:compat/>
  <w:rsids>
    <w:rsidRoot w:val="0084308A"/>
    <w:rsid w:val="0003610B"/>
    <w:rsid w:val="00122AB9"/>
    <w:rsid w:val="00213E47"/>
    <w:rsid w:val="002625B8"/>
    <w:rsid w:val="00281412"/>
    <w:rsid w:val="003514B0"/>
    <w:rsid w:val="00361F86"/>
    <w:rsid w:val="003B6829"/>
    <w:rsid w:val="003C4FE6"/>
    <w:rsid w:val="00424C21"/>
    <w:rsid w:val="00493E19"/>
    <w:rsid w:val="005368D0"/>
    <w:rsid w:val="00537D81"/>
    <w:rsid w:val="005628DC"/>
    <w:rsid w:val="005A09E4"/>
    <w:rsid w:val="005B6AA5"/>
    <w:rsid w:val="006C7023"/>
    <w:rsid w:val="00732885"/>
    <w:rsid w:val="00744CEC"/>
    <w:rsid w:val="00761F01"/>
    <w:rsid w:val="00813605"/>
    <w:rsid w:val="0083782F"/>
    <w:rsid w:val="0084308A"/>
    <w:rsid w:val="00897029"/>
    <w:rsid w:val="00A02CF3"/>
    <w:rsid w:val="00A148F5"/>
    <w:rsid w:val="00A37C8D"/>
    <w:rsid w:val="00A5304D"/>
    <w:rsid w:val="00A96494"/>
    <w:rsid w:val="00B36C25"/>
    <w:rsid w:val="00B420BA"/>
    <w:rsid w:val="00B62EA9"/>
    <w:rsid w:val="00CB4822"/>
    <w:rsid w:val="00DC1B07"/>
    <w:rsid w:val="00E21324"/>
    <w:rsid w:val="00ED33F2"/>
    <w:rsid w:val="00ED4DA2"/>
    <w:rsid w:val="00F32C43"/>
    <w:rsid w:val="00FF0C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semiHidden="0" w:uiPriority="1" w:unhideWhenUsed="0" w:qFormat="1"/>
    <w:lsdException w:name="heading 3" w:semiHidden="0" w:uiPriority="1" w:unhideWhenUsed="0" w:qFormat="1"/>
    <w:lsdException w:name="heading 4" w:semiHidden="0" w:uiPriority="1" w:unhideWhenUsed="0" w:qFormat="1"/>
    <w:lsdException w:name="heading 5" w:semiHidden="0" w:uiPriority="1" w:unhideWhenUsed="0" w:qFormat="1"/>
    <w:lsdException w:name="heading 6" w:semiHidden="0" w:uiPriority="1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unhideWhenUsed="0"/>
    <w:lsdException w:name="Default Paragraph Font" w:uiPriority="1"/>
    <w:lsdException w:name="Subtitle" w:uiPriority="11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08A"/>
    <w:pPr>
      <w:keepNext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5A09E4"/>
    <w:pPr>
      <w:spacing w:after="240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5A09E4"/>
    <w:pPr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5A09E4"/>
    <w:pPr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5A09E4"/>
    <w:pPr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5A09E4"/>
    <w:pPr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1"/>
    <w:qFormat/>
    <w:rsid w:val="005A09E4"/>
    <w:pPr>
      <w:outlineLvl w:val="5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A09E4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1"/>
    <w:rsid w:val="005A09E4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A09E4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5A09E4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5A09E4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1"/>
    <w:rsid w:val="005A09E4"/>
    <w:rPr>
      <w:rFonts w:eastAsiaTheme="majorEastAsia" w:cstheme="majorBidi"/>
      <w:i/>
      <w:iCs/>
    </w:rPr>
  </w:style>
  <w:style w:type="paragraph" w:customStyle="1" w:styleId="EndNoteBibliography">
    <w:name w:val="EndNote Bibliography"/>
    <w:basedOn w:val="Normal"/>
    <w:link w:val="EndNoteBibliographyChar"/>
    <w:rsid w:val="0084308A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308A"/>
    <w:rPr>
      <w:rFonts w:cs="Arial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56C9A1-2006-4026-AE97-0202CA198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26</Words>
  <Characters>13832</Characters>
  <Application>Microsoft Office Word</Application>
  <DocSecurity>0</DocSecurity>
  <Lines>115</Lines>
  <Paragraphs>32</Paragraphs>
  <ScaleCrop>false</ScaleCrop>
  <Company>AstraZeneca</Company>
  <LinksUpToDate>false</LinksUpToDate>
  <CharactersWithSpaces>16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Collins</dc:creator>
  <cp:lastModifiedBy>Teresa Collins</cp:lastModifiedBy>
  <cp:revision>1</cp:revision>
  <dcterms:created xsi:type="dcterms:W3CDTF">2014-11-19T14:21:00Z</dcterms:created>
  <dcterms:modified xsi:type="dcterms:W3CDTF">2014-11-19T14:21:00Z</dcterms:modified>
</cp:coreProperties>
</file>